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B897D" w14:textId="072C889E" w:rsidR="00E235A0" w:rsidRPr="0034359A" w:rsidRDefault="00F42F50" w:rsidP="008A498F">
      <w:pPr>
        <w:rPr>
          <w:rFonts w:ascii="Times New Roman" w:hAnsi="Times New Roman" w:cs="Times New Roman"/>
          <w:sz w:val="28"/>
          <w:szCs w:val="28"/>
        </w:rPr>
      </w:pPr>
      <w:r w:rsidRPr="00F42F50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3F617A">
        <w:rPr>
          <w:rFonts w:ascii="Times New Roman" w:hAnsi="Times New Roman" w:cs="Times New Roman"/>
          <w:sz w:val="28"/>
          <w:szCs w:val="28"/>
        </w:rPr>
        <w:t>T</w:t>
      </w:r>
      <w:r w:rsidRPr="00F42F50">
        <w:rPr>
          <w:rFonts w:ascii="Times New Roman" w:hAnsi="Times New Roman" w:cs="Times New Roman"/>
          <w:sz w:val="28"/>
          <w:szCs w:val="28"/>
        </w:rPr>
        <w:t>able</w:t>
      </w:r>
      <w:r w:rsidR="003F617A">
        <w:rPr>
          <w:rFonts w:ascii="Times New Roman" w:hAnsi="Times New Roman" w:cs="Times New Roman"/>
          <w:sz w:val="28"/>
          <w:szCs w:val="28"/>
        </w:rPr>
        <w:t xml:space="preserve"> 1</w:t>
      </w:r>
      <w:r w:rsidR="00E235A0" w:rsidRPr="0034359A">
        <w:rPr>
          <w:rFonts w:ascii="Times New Roman" w:hAnsi="Times New Roman" w:cs="Times New Roman"/>
          <w:sz w:val="28"/>
          <w:szCs w:val="28"/>
        </w:rPr>
        <w:t xml:space="preserve">. </w:t>
      </w:r>
      <w:r w:rsidR="008A498F" w:rsidRPr="008A498F">
        <w:rPr>
          <w:rFonts w:ascii="Times New Roman" w:hAnsi="Times New Roman" w:cs="Times New Roman"/>
          <w:sz w:val="28"/>
          <w:szCs w:val="28"/>
        </w:rPr>
        <w:t xml:space="preserve">General comparison between </w:t>
      </w:r>
      <w:r w:rsidR="009F03BC" w:rsidRPr="009F03BC">
        <w:rPr>
          <w:rFonts w:ascii="Times New Roman" w:hAnsi="Times New Roman" w:cs="Times New Roman"/>
          <w:sz w:val="28"/>
          <w:szCs w:val="28"/>
        </w:rPr>
        <w:t>favorable functional outcome group and poor functional outcome group</w:t>
      </w:r>
    </w:p>
    <w:tbl>
      <w:tblPr>
        <w:tblStyle w:val="TableGrid"/>
        <w:tblW w:w="9927" w:type="dxa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843"/>
        <w:gridCol w:w="1843"/>
        <w:gridCol w:w="997"/>
        <w:gridCol w:w="571"/>
      </w:tblGrid>
      <w:tr w:rsidR="0034359A" w:rsidRPr="0034359A" w14:paraId="6E3BBE05" w14:textId="77777777" w:rsidTr="008A498F">
        <w:trPr>
          <w:trHeight w:val="699"/>
          <w:jc w:val="center"/>
        </w:trPr>
        <w:tc>
          <w:tcPr>
            <w:tcW w:w="3114" w:type="dxa"/>
          </w:tcPr>
          <w:p w14:paraId="04C930B5" w14:textId="77777777" w:rsidR="00713C99" w:rsidRPr="0034359A" w:rsidRDefault="00713C99" w:rsidP="008F1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5E4C60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All</w:t>
            </w:r>
          </w:p>
          <w:p w14:paraId="7DA4C751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(n =88)</w:t>
            </w:r>
          </w:p>
        </w:tc>
        <w:tc>
          <w:tcPr>
            <w:tcW w:w="1843" w:type="dxa"/>
          </w:tcPr>
          <w:p w14:paraId="357F782F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Favorable functional outcome (mRS≤2)</w:t>
            </w:r>
          </w:p>
          <w:p w14:paraId="763267C8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 (n =63)</w:t>
            </w:r>
          </w:p>
        </w:tc>
        <w:tc>
          <w:tcPr>
            <w:tcW w:w="1843" w:type="dxa"/>
          </w:tcPr>
          <w:p w14:paraId="06C45327" w14:textId="3CB876EC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 w:rsidRPr="0034359A">
              <w:rPr>
                <w:rFonts w:ascii="Times New Roman" w:hAnsi="Times New Roman" w:cs="Times New Roman"/>
              </w:rPr>
              <w:t>Poor functional outcome (mRS≥3)</w:t>
            </w:r>
          </w:p>
          <w:p w14:paraId="34B6BD6F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(n = 25)</w:t>
            </w:r>
            <w:bookmarkEnd w:id="0"/>
          </w:p>
        </w:tc>
        <w:tc>
          <w:tcPr>
            <w:tcW w:w="997" w:type="dxa"/>
          </w:tcPr>
          <w:p w14:paraId="618E22FD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571" w:type="dxa"/>
          </w:tcPr>
          <w:p w14:paraId="24E131AF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N</w:t>
            </w:r>
          </w:p>
        </w:tc>
      </w:tr>
      <w:tr w:rsidR="0034359A" w:rsidRPr="0034359A" w14:paraId="15F98CA7" w14:textId="77777777" w:rsidTr="008A498F">
        <w:trPr>
          <w:trHeight w:val="282"/>
          <w:jc w:val="center"/>
        </w:trPr>
        <w:tc>
          <w:tcPr>
            <w:tcW w:w="3114" w:type="dxa"/>
          </w:tcPr>
          <w:p w14:paraId="39C3CE5C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Age (years)</w:t>
            </w:r>
          </w:p>
        </w:tc>
        <w:tc>
          <w:tcPr>
            <w:tcW w:w="1559" w:type="dxa"/>
          </w:tcPr>
          <w:p w14:paraId="27D0605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20.33 ± 15.05</w:t>
            </w:r>
          </w:p>
        </w:tc>
        <w:tc>
          <w:tcPr>
            <w:tcW w:w="1843" w:type="dxa"/>
          </w:tcPr>
          <w:p w14:paraId="000B9C15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9.58 ±</w:t>
            </w:r>
            <w:r w:rsidRPr="0034359A">
              <w:rPr>
                <w:rFonts w:ascii="Times New Roman" w:hAnsi="Times New Roman" w:cs="Times New Roman"/>
              </w:rPr>
              <w:t xml:space="preserve"> 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13.15</w:t>
            </w:r>
          </w:p>
        </w:tc>
        <w:tc>
          <w:tcPr>
            <w:tcW w:w="1843" w:type="dxa"/>
          </w:tcPr>
          <w:p w14:paraId="586F7BE3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22.22 ±</w:t>
            </w:r>
            <w:r w:rsidRPr="0034359A">
              <w:rPr>
                <w:rFonts w:ascii="Times New Roman" w:hAnsi="Times New Roman" w:cs="Times New Roman"/>
              </w:rPr>
              <w:t>19.23</w:t>
            </w:r>
          </w:p>
        </w:tc>
        <w:tc>
          <w:tcPr>
            <w:tcW w:w="997" w:type="dxa"/>
          </w:tcPr>
          <w:p w14:paraId="47F09E64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4612</w:t>
            </w:r>
          </w:p>
        </w:tc>
        <w:tc>
          <w:tcPr>
            <w:tcW w:w="571" w:type="dxa"/>
          </w:tcPr>
          <w:p w14:paraId="74F92B28" w14:textId="42D3F76E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4A35DF84" w14:textId="77777777" w:rsidTr="008A498F">
        <w:trPr>
          <w:trHeight w:val="276"/>
          <w:jc w:val="center"/>
        </w:trPr>
        <w:tc>
          <w:tcPr>
            <w:tcW w:w="3114" w:type="dxa"/>
          </w:tcPr>
          <w:p w14:paraId="2195A488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Sex: Male/Female</w:t>
            </w:r>
          </w:p>
        </w:tc>
        <w:tc>
          <w:tcPr>
            <w:tcW w:w="1559" w:type="dxa"/>
          </w:tcPr>
          <w:p w14:paraId="04D5C249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71/17</w:t>
            </w:r>
          </w:p>
        </w:tc>
        <w:tc>
          <w:tcPr>
            <w:tcW w:w="1843" w:type="dxa"/>
          </w:tcPr>
          <w:p w14:paraId="178B2BEF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50/13</w:t>
            </w:r>
          </w:p>
        </w:tc>
        <w:tc>
          <w:tcPr>
            <w:tcW w:w="1843" w:type="dxa"/>
          </w:tcPr>
          <w:p w14:paraId="51213941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21/4</w:t>
            </w:r>
          </w:p>
        </w:tc>
        <w:tc>
          <w:tcPr>
            <w:tcW w:w="997" w:type="dxa"/>
          </w:tcPr>
          <w:p w14:paraId="029E4CC2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619</w:t>
            </w:r>
          </w:p>
        </w:tc>
        <w:tc>
          <w:tcPr>
            <w:tcW w:w="571" w:type="dxa"/>
          </w:tcPr>
          <w:p w14:paraId="0DF34F4C" w14:textId="0C6A8EF8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101C2AA4" w14:textId="77777777" w:rsidTr="008A498F">
        <w:trPr>
          <w:trHeight w:val="282"/>
          <w:jc w:val="center"/>
        </w:trPr>
        <w:tc>
          <w:tcPr>
            <w:tcW w:w="3114" w:type="dxa"/>
          </w:tcPr>
          <w:p w14:paraId="0FCCB1AF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Adult/ Pediatric</w:t>
            </w:r>
          </w:p>
        </w:tc>
        <w:tc>
          <w:tcPr>
            <w:tcW w:w="1559" w:type="dxa"/>
          </w:tcPr>
          <w:p w14:paraId="3AC93B2D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39/49</w:t>
            </w:r>
          </w:p>
        </w:tc>
        <w:tc>
          <w:tcPr>
            <w:tcW w:w="1843" w:type="dxa"/>
          </w:tcPr>
          <w:p w14:paraId="54EFF474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29/34</w:t>
            </w:r>
          </w:p>
        </w:tc>
        <w:tc>
          <w:tcPr>
            <w:tcW w:w="1843" w:type="dxa"/>
          </w:tcPr>
          <w:p w14:paraId="1481EE72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10/15</w:t>
            </w:r>
          </w:p>
        </w:tc>
        <w:tc>
          <w:tcPr>
            <w:tcW w:w="997" w:type="dxa"/>
          </w:tcPr>
          <w:p w14:paraId="57A538E5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607</w:t>
            </w:r>
          </w:p>
        </w:tc>
        <w:tc>
          <w:tcPr>
            <w:tcW w:w="571" w:type="dxa"/>
          </w:tcPr>
          <w:p w14:paraId="78848CD8" w14:textId="412E46F5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00564421" w14:textId="77777777" w:rsidTr="008A498F">
        <w:trPr>
          <w:trHeight w:val="282"/>
          <w:jc w:val="center"/>
        </w:trPr>
        <w:tc>
          <w:tcPr>
            <w:tcW w:w="3114" w:type="dxa"/>
          </w:tcPr>
          <w:p w14:paraId="239C85E9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Hospital stays(days)</w:t>
            </w:r>
          </w:p>
        </w:tc>
        <w:tc>
          <w:tcPr>
            <w:tcW w:w="1559" w:type="dxa"/>
          </w:tcPr>
          <w:p w14:paraId="46C9F53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19.55 ± 13.12</w:t>
            </w:r>
          </w:p>
        </w:tc>
        <w:tc>
          <w:tcPr>
            <w:tcW w:w="1843" w:type="dxa"/>
          </w:tcPr>
          <w:p w14:paraId="4CD01F75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7.49 ±</w:t>
            </w:r>
            <w:r w:rsidRPr="0034359A">
              <w:rPr>
                <w:rFonts w:ascii="Times New Roman" w:hAnsi="Times New Roman" w:cs="Times New Roman"/>
              </w:rPr>
              <w:t xml:space="preserve"> 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11.49</w:t>
            </w:r>
          </w:p>
        </w:tc>
        <w:tc>
          <w:tcPr>
            <w:tcW w:w="1843" w:type="dxa"/>
          </w:tcPr>
          <w:p w14:paraId="6753B05B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24.72 ±</w:t>
            </w:r>
            <w:r w:rsidRPr="0034359A">
              <w:rPr>
                <w:rFonts w:ascii="Times New Roman" w:hAnsi="Times New Roman" w:cs="Times New Roman"/>
              </w:rPr>
              <w:t xml:space="preserve"> 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15.62</w:t>
            </w:r>
          </w:p>
        </w:tc>
        <w:tc>
          <w:tcPr>
            <w:tcW w:w="997" w:type="dxa"/>
          </w:tcPr>
          <w:p w14:paraId="10A17FA2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.0189</w:t>
            </w:r>
          </w:p>
        </w:tc>
        <w:tc>
          <w:tcPr>
            <w:tcW w:w="571" w:type="dxa"/>
          </w:tcPr>
          <w:p w14:paraId="1EAA24E6" w14:textId="6AF2DAB9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42BB6143" w14:textId="77777777" w:rsidTr="008A498F">
        <w:trPr>
          <w:trHeight w:val="282"/>
          <w:jc w:val="center"/>
        </w:trPr>
        <w:tc>
          <w:tcPr>
            <w:tcW w:w="3114" w:type="dxa"/>
          </w:tcPr>
          <w:p w14:paraId="486197D2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Preoperative KPS</w:t>
            </w:r>
          </w:p>
        </w:tc>
        <w:tc>
          <w:tcPr>
            <w:tcW w:w="1559" w:type="dxa"/>
          </w:tcPr>
          <w:p w14:paraId="630A2FD3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71.36± 19.37</w:t>
            </w:r>
          </w:p>
        </w:tc>
        <w:tc>
          <w:tcPr>
            <w:tcW w:w="1843" w:type="dxa"/>
          </w:tcPr>
          <w:p w14:paraId="18D99802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74.92±</w:t>
            </w:r>
            <w:r w:rsidRPr="0034359A">
              <w:rPr>
                <w:rFonts w:ascii="Times New Roman" w:hAnsi="Times New Roman" w:cs="Times New Roman"/>
              </w:rPr>
              <w:t>16.84</w:t>
            </w:r>
          </w:p>
        </w:tc>
        <w:tc>
          <w:tcPr>
            <w:tcW w:w="1843" w:type="dxa"/>
          </w:tcPr>
          <w:p w14:paraId="6EA93CD8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62.40 ±</w:t>
            </w:r>
            <w:r w:rsidRPr="0034359A">
              <w:rPr>
                <w:rFonts w:ascii="Times New Roman" w:hAnsi="Times New Roman" w:cs="Times New Roman"/>
              </w:rPr>
              <w:t>22.60</w:t>
            </w:r>
          </w:p>
        </w:tc>
        <w:tc>
          <w:tcPr>
            <w:tcW w:w="997" w:type="dxa"/>
          </w:tcPr>
          <w:p w14:paraId="6D902C8B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.0056</w:t>
            </w:r>
          </w:p>
        </w:tc>
        <w:tc>
          <w:tcPr>
            <w:tcW w:w="571" w:type="dxa"/>
          </w:tcPr>
          <w:p w14:paraId="4F09B6EC" w14:textId="72C86C08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230A595C" w14:textId="77777777" w:rsidTr="008A498F">
        <w:trPr>
          <w:trHeight w:val="282"/>
          <w:jc w:val="center"/>
        </w:trPr>
        <w:tc>
          <w:tcPr>
            <w:tcW w:w="3114" w:type="dxa"/>
          </w:tcPr>
          <w:p w14:paraId="298F25E7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Lesions size</w:t>
            </w:r>
            <w:r w:rsidRPr="0034359A">
              <w:rPr>
                <w:rFonts w:ascii="Times New Roman" w:hAnsi="Times New Roman" w:cs="Times New Roman"/>
              </w:rPr>
              <w:t>（</w:t>
            </w:r>
            <w:r w:rsidRPr="0034359A">
              <w:rPr>
                <w:rFonts w:ascii="Times New Roman" w:hAnsi="Times New Roman" w:cs="Times New Roman"/>
              </w:rPr>
              <w:t>cm</w:t>
            </w:r>
            <w:r w:rsidRPr="0034359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73ADCB3B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3.114±1.254</w:t>
            </w:r>
          </w:p>
        </w:tc>
        <w:tc>
          <w:tcPr>
            <w:tcW w:w="1843" w:type="dxa"/>
          </w:tcPr>
          <w:p w14:paraId="6D5A9F1A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2.784±</w:t>
            </w:r>
            <w:r w:rsidRPr="0034359A">
              <w:rPr>
                <w:rFonts w:ascii="Times New Roman" w:hAnsi="Times New Roman" w:cs="Times New Roman"/>
              </w:rPr>
              <w:t>1.083</w:t>
            </w:r>
          </w:p>
        </w:tc>
        <w:tc>
          <w:tcPr>
            <w:tcW w:w="1843" w:type="dxa"/>
          </w:tcPr>
          <w:p w14:paraId="48968E46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3.944±</w:t>
            </w:r>
            <w:r w:rsidRPr="0034359A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997" w:type="dxa"/>
          </w:tcPr>
          <w:p w14:paraId="52DCE793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571" w:type="dxa"/>
          </w:tcPr>
          <w:p w14:paraId="7FACCB90" w14:textId="31F08471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629172CD" w14:textId="77777777" w:rsidTr="008A498F">
        <w:trPr>
          <w:trHeight w:val="282"/>
          <w:jc w:val="center"/>
        </w:trPr>
        <w:tc>
          <w:tcPr>
            <w:tcW w:w="3114" w:type="dxa"/>
          </w:tcPr>
          <w:p w14:paraId="4D7006BE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Postoperative KPS</w:t>
            </w:r>
          </w:p>
        </w:tc>
        <w:tc>
          <w:tcPr>
            <w:tcW w:w="1559" w:type="dxa"/>
          </w:tcPr>
          <w:p w14:paraId="5DBF9252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73.07 ±25.43</w:t>
            </w:r>
          </w:p>
        </w:tc>
        <w:tc>
          <w:tcPr>
            <w:tcW w:w="1843" w:type="dxa"/>
          </w:tcPr>
          <w:p w14:paraId="195D31D4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86.98 ±5.575</w:t>
            </w:r>
          </w:p>
        </w:tc>
        <w:tc>
          <w:tcPr>
            <w:tcW w:w="1843" w:type="dxa"/>
          </w:tcPr>
          <w:p w14:paraId="274D43EB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38.00±21.79</w:t>
            </w:r>
          </w:p>
        </w:tc>
        <w:tc>
          <w:tcPr>
            <w:tcW w:w="997" w:type="dxa"/>
          </w:tcPr>
          <w:p w14:paraId="5A336729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571" w:type="dxa"/>
          </w:tcPr>
          <w:p w14:paraId="0109731B" w14:textId="536C1A19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2F9F0419" w14:textId="77777777" w:rsidTr="008A498F">
        <w:trPr>
          <w:trHeight w:val="282"/>
          <w:jc w:val="center"/>
        </w:trPr>
        <w:tc>
          <w:tcPr>
            <w:tcW w:w="3114" w:type="dxa"/>
          </w:tcPr>
          <w:p w14:paraId="00EE11D2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 xml:space="preserve">Postoperative </w:t>
            </w:r>
            <w:proofErr w:type="spellStart"/>
            <w:r w:rsidRPr="0034359A">
              <w:rPr>
                <w:rFonts w:ascii="Times New Roman" w:hAnsi="Times New Roman" w:cs="Times New Roman"/>
              </w:rPr>
              <w:t>mRS</w:t>
            </w:r>
            <w:proofErr w:type="spellEnd"/>
          </w:p>
        </w:tc>
        <w:tc>
          <w:tcPr>
            <w:tcW w:w="1559" w:type="dxa"/>
          </w:tcPr>
          <w:p w14:paraId="482E6115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2.193± 1.380</w:t>
            </w:r>
          </w:p>
        </w:tc>
        <w:tc>
          <w:tcPr>
            <w:tcW w:w="1843" w:type="dxa"/>
          </w:tcPr>
          <w:p w14:paraId="364F3A86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1.429±0.5598</w:t>
            </w:r>
          </w:p>
        </w:tc>
        <w:tc>
          <w:tcPr>
            <w:tcW w:w="1843" w:type="dxa"/>
          </w:tcPr>
          <w:p w14:paraId="1884E818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4.120±0.8327</w:t>
            </w:r>
          </w:p>
        </w:tc>
        <w:tc>
          <w:tcPr>
            <w:tcW w:w="997" w:type="dxa"/>
          </w:tcPr>
          <w:p w14:paraId="3DC8AA26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-</w:t>
            </w:r>
          </w:p>
        </w:tc>
        <w:tc>
          <w:tcPr>
            <w:tcW w:w="571" w:type="dxa"/>
          </w:tcPr>
          <w:p w14:paraId="56344DF1" w14:textId="1DDF3A21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15C796A3" w14:textId="77777777" w:rsidTr="008A498F">
        <w:trPr>
          <w:trHeight w:val="282"/>
          <w:jc w:val="center"/>
        </w:trPr>
        <w:tc>
          <w:tcPr>
            <w:tcW w:w="3114" w:type="dxa"/>
          </w:tcPr>
          <w:p w14:paraId="026CFBFE" w14:textId="1BA92902" w:rsidR="00713C99" w:rsidRPr="0034359A" w:rsidRDefault="004046C2" w:rsidP="008F1B1E">
            <w:pPr>
              <w:rPr>
                <w:rFonts w:ascii="Times New Roman" w:hAnsi="Times New Roman" w:cs="Times New Roman"/>
              </w:rPr>
            </w:pPr>
            <w:r w:rsidRPr="004046C2">
              <w:rPr>
                <w:rFonts w:ascii="Times New Roman" w:hAnsi="Times New Roman" w:cs="Times New Roman"/>
              </w:rPr>
              <w:t>lesion resections</w:t>
            </w:r>
          </w:p>
        </w:tc>
        <w:tc>
          <w:tcPr>
            <w:tcW w:w="1559" w:type="dxa"/>
          </w:tcPr>
          <w:p w14:paraId="2A0BE8A3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43" w:type="dxa"/>
          </w:tcPr>
          <w:p w14:paraId="25E872E3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23</w:t>
            </w:r>
          </w:p>
        </w:tc>
        <w:tc>
          <w:tcPr>
            <w:tcW w:w="1843" w:type="dxa"/>
          </w:tcPr>
          <w:p w14:paraId="618C2563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997" w:type="dxa"/>
          </w:tcPr>
          <w:p w14:paraId="58832646" w14:textId="20E9297E" w:rsidR="00713C99" w:rsidRPr="0034359A" w:rsidRDefault="001450A0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.045</w:t>
            </w:r>
          </w:p>
        </w:tc>
        <w:tc>
          <w:tcPr>
            <w:tcW w:w="571" w:type="dxa"/>
          </w:tcPr>
          <w:p w14:paraId="3A602711" w14:textId="1AE1F674" w:rsidR="00713C99" w:rsidRPr="0034359A" w:rsidRDefault="008F1B1E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5CA6F7F7" w14:textId="77777777" w:rsidTr="008A498F">
        <w:trPr>
          <w:trHeight w:val="282"/>
          <w:jc w:val="center"/>
        </w:trPr>
        <w:tc>
          <w:tcPr>
            <w:tcW w:w="3114" w:type="dxa"/>
          </w:tcPr>
          <w:p w14:paraId="24EAAE6D" w14:textId="77777777" w:rsidR="00713C99" w:rsidRPr="0034359A" w:rsidRDefault="00713C99" w:rsidP="008F1B1E">
            <w:pPr>
              <w:jc w:val="left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Gross total resection (GTR))/ Subtotal resection (STR)</w:t>
            </w:r>
          </w:p>
        </w:tc>
        <w:tc>
          <w:tcPr>
            <w:tcW w:w="1559" w:type="dxa"/>
          </w:tcPr>
          <w:p w14:paraId="5A3262D0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29/9 </w:t>
            </w:r>
          </w:p>
        </w:tc>
        <w:tc>
          <w:tcPr>
            <w:tcW w:w="1843" w:type="dxa"/>
          </w:tcPr>
          <w:p w14:paraId="5A05AFE2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19/4</w:t>
            </w:r>
          </w:p>
        </w:tc>
        <w:tc>
          <w:tcPr>
            <w:tcW w:w="1843" w:type="dxa"/>
          </w:tcPr>
          <w:p w14:paraId="273967A4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10/5</w:t>
            </w:r>
          </w:p>
        </w:tc>
        <w:tc>
          <w:tcPr>
            <w:tcW w:w="997" w:type="dxa"/>
          </w:tcPr>
          <w:p w14:paraId="6049BFB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436</w:t>
            </w:r>
          </w:p>
        </w:tc>
        <w:tc>
          <w:tcPr>
            <w:tcW w:w="571" w:type="dxa"/>
          </w:tcPr>
          <w:p w14:paraId="084BBD39" w14:textId="3CE36CD9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3</w:t>
            </w:r>
            <w:r w:rsidR="008F1B1E" w:rsidRPr="0034359A">
              <w:rPr>
                <w:rFonts w:ascii="Times New Roman" w:eastAsiaTheme="minorHAnsi" w:hAnsi="Times New Roman" w:cs="Times New Roman"/>
                <w:szCs w:val="21"/>
              </w:rPr>
              <w:t>8</w:t>
            </w:r>
          </w:p>
        </w:tc>
      </w:tr>
      <w:tr w:rsidR="0034359A" w:rsidRPr="0034359A" w14:paraId="412FF409" w14:textId="77777777" w:rsidTr="008A498F">
        <w:trPr>
          <w:trHeight w:val="282"/>
          <w:jc w:val="center"/>
        </w:trPr>
        <w:tc>
          <w:tcPr>
            <w:tcW w:w="3114" w:type="dxa"/>
          </w:tcPr>
          <w:p w14:paraId="0C83AAC8" w14:textId="77777777" w:rsidR="00713C99" w:rsidRPr="0034359A" w:rsidRDefault="00713C99" w:rsidP="008F1B1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Endoscopic-assisted surgery (ES)/ Microsurgery (MS)</w:t>
            </w:r>
          </w:p>
        </w:tc>
        <w:tc>
          <w:tcPr>
            <w:tcW w:w="1559" w:type="dxa"/>
          </w:tcPr>
          <w:p w14:paraId="323B6B49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31/7</w:t>
            </w:r>
          </w:p>
        </w:tc>
        <w:tc>
          <w:tcPr>
            <w:tcW w:w="1843" w:type="dxa"/>
          </w:tcPr>
          <w:p w14:paraId="2C8FA4F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9/4</w:t>
            </w:r>
          </w:p>
        </w:tc>
        <w:tc>
          <w:tcPr>
            <w:tcW w:w="1843" w:type="dxa"/>
          </w:tcPr>
          <w:p w14:paraId="1DB767BA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2/3</w:t>
            </w:r>
          </w:p>
        </w:tc>
        <w:tc>
          <w:tcPr>
            <w:tcW w:w="997" w:type="dxa"/>
          </w:tcPr>
          <w:p w14:paraId="20130A9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</w:t>
            </w:r>
          </w:p>
        </w:tc>
        <w:tc>
          <w:tcPr>
            <w:tcW w:w="571" w:type="dxa"/>
          </w:tcPr>
          <w:p w14:paraId="1588EE70" w14:textId="7F8B4E08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38</w:t>
            </w:r>
          </w:p>
        </w:tc>
      </w:tr>
      <w:tr w:rsidR="0034359A" w:rsidRPr="0034359A" w14:paraId="464FC47D" w14:textId="77777777" w:rsidTr="008A498F">
        <w:trPr>
          <w:trHeight w:val="282"/>
          <w:jc w:val="center"/>
        </w:trPr>
        <w:tc>
          <w:tcPr>
            <w:tcW w:w="3114" w:type="dxa"/>
          </w:tcPr>
          <w:p w14:paraId="5C157B11" w14:textId="77777777" w:rsidR="00713C99" w:rsidRPr="0034359A" w:rsidRDefault="00713C99" w:rsidP="008F1B1E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Major complications</w:t>
            </w:r>
          </w:p>
        </w:tc>
        <w:tc>
          <w:tcPr>
            <w:tcW w:w="1559" w:type="dxa"/>
          </w:tcPr>
          <w:p w14:paraId="3F1F2D38" w14:textId="50EFD939" w:rsidR="00713C99" w:rsidRPr="0034359A" w:rsidRDefault="00A113FA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2A16825B" w14:textId="1C6D4623" w:rsidR="00713C99" w:rsidRPr="0034359A" w:rsidRDefault="00A113FA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3C939BB3" w14:textId="27286BCE" w:rsidR="00713C99" w:rsidRPr="0034359A" w:rsidRDefault="00A113FA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997" w:type="dxa"/>
          </w:tcPr>
          <w:p w14:paraId="05C8F62D" w14:textId="54BC956D" w:rsidR="00713C99" w:rsidRPr="0034359A" w:rsidRDefault="00A113FA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eastAsiaTheme="minorHAnsi" w:hAnsi="Times New Roman" w:cs="Times New Roman" w:hint="eastAsia"/>
                <w:szCs w:val="21"/>
              </w:rPr>
              <w:t>-</w:t>
            </w:r>
          </w:p>
        </w:tc>
        <w:tc>
          <w:tcPr>
            <w:tcW w:w="571" w:type="dxa"/>
          </w:tcPr>
          <w:p w14:paraId="0998CF27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34359A" w:rsidRPr="0034359A" w14:paraId="62839397" w14:textId="77777777" w:rsidTr="008A498F">
        <w:trPr>
          <w:trHeight w:val="282"/>
          <w:jc w:val="center"/>
        </w:trPr>
        <w:tc>
          <w:tcPr>
            <w:tcW w:w="3114" w:type="dxa"/>
          </w:tcPr>
          <w:p w14:paraId="7D31C786" w14:textId="77777777" w:rsidR="00713C99" w:rsidRPr="0034359A" w:rsidRDefault="00713C99" w:rsidP="008F1B1E">
            <w:pPr>
              <w:ind w:firstLineChars="100" w:firstLine="210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Postoperative hemorrhage</w:t>
            </w:r>
            <w:r w:rsidRPr="0034359A">
              <w:rPr>
                <w:rFonts w:ascii="Times New Roman" w:hAnsi="Times New Roman" w:cs="Times New Roman"/>
              </w:rPr>
              <w:t>（</w:t>
            </w:r>
            <w:r w:rsidRPr="0034359A">
              <w:rPr>
                <w:rFonts w:ascii="Times New Roman" w:hAnsi="Times New Roman" w:cs="Times New Roman"/>
              </w:rPr>
              <w:t>%</w:t>
            </w:r>
            <w:r w:rsidRPr="0034359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79C050E5" w14:textId="1680046D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9</w:t>
            </w:r>
            <w:r w:rsidR="00662367" w:rsidRPr="0034359A">
              <w:rPr>
                <w:rFonts w:ascii="Times New Roman" w:eastAsiaTheme="minorHAnsi" w:hAnsi="Times New Roman" w:cs="Times New Roman"/>
                <w:szCs w:val="21"/>
              </w:rPr>
              <w:t xml:space="preserve"> (10.2%)</w:t>
            </w:r>
          </w:p>
        </w:tc>
        <w:tc>
          <w:tcPr>
            <w:tcW w:w="1843" w:type="dxa"/>
          </w:tcPr>
          <w:p w14:paraId="61EC4CB6" w14:textId="574AA6E8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1.6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4147D522" w14:textId="28DC14E2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32%)</w:t>
            </w:r>
          </w:p>
        </w:tc>
        <w:tc>
          <w:tcPr>
            <w:tcW w:w="997" w:type="dxa"/>
          </w:tcPr>
          <w:p w14:paraId="7BC84C38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571" w:type="dxa"/>
          </w:tcPr>
          <w:p w14:paraId="4E20FC80" w14:textId="066AE447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3C0647AE" w14:textId="77777777" w:rsidTr="008A498F">
        <w:trPr>
          <w:trHeight w:val="282"/>
          <w:jc w:val="center"/>
        </w:trPr>
        <w:tc>
          <w:tcPr>
            <w:tcW w:w="3114" w:type="dxa"/>
          </w:tcPr>
          <w:p w14:paraId="6CC1E091" w14:textId="77777777" w:rsidR="00713C99" w:rsidRPr="0034359A" w:rsidRDefault="00713C99" w:rsidP="008F1B1E">
            <w:pPr>
              <w:ind w:firstLineChars="100" w:firstLine="210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Intracranial infection</w:t>
            </w:r>
            <w:r w:rsidRPr="0034359A">
              <w:rPr>
                <w:rFonts w:ascii="Times New Roman" w:hAnsi="Times New Roman" w:cs="Times New Roman"/>
              </w:rPr>
              <w:t>（</w:t>
            </w:r>
            <w:r w:rsidRPr="0034359A">
              <w:rPr>
                <w:rFonts w:ascii="Times New Roman" w:hAnsi="Times New Roman" w:cs="Times New Roman"/>
              </w:rPr>
              <w:t>%</w:t>
            </w:r>
            <w:r w:rsidRPr="0034359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64D11D46" w14:textId="305F1B20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14 </w:t>
            </w:r>
            <w:r w:rsidR="00662367" w:rsidRPr="0034359A">
              <w:rPr>
                <w:rFonts w:ascii="Times New Roman" w:eastAsiaTheme="minorHAnsi" w:hAnsi="Times New Roman" w:cs="Times New Roman"/>
                <w:szCs w:val="21"/>
              </w:rPr>
              <w:t>(15.9%)</w:t>
            </w:r>
          </w:p>
        </w:tc>
        <w:tc>
          <w:tcPr>
            <w:tcW w:w="1843" w:type="dxa"/>
          </w:tcPr>
          <w:p w14:paraId="455CF759" w14:textId="4D0DEB78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12.7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1A89E0E9" w14:textId="029C7C2C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6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24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</w:tc>
        <w:tc>
          <w:tcPr>
            <w:tcW w:w="997" w:type="dxa"/>
          </w:tcPr>
          <w:p w14:paraId="3685FA60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191</w:t>
            </w:r>
          </w:p>
        </w:tc>
        <w:tc>
          <w:tcPr>
            <w:tcW w:w="571" w:type="dxa"/>
          </w:tcPr>
          <w:p w14:paraId="4CE30366" w14:textId="79D3C6B3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4514E20B" w14:textId="77777777" w:rsidTr="008A498F">
        <w:trPr>
          <w:trHeight w:val="282"/>
          <w:jc w:val="center"/>
        </w:trPr>
        <w:tc>
          <w:tcPr>
            <w:tcW w:w="3114" w:type="dxa"/>
          </w:tcPr>
          <w:p w14:paraId="57F8C011" w14:textId="77777777" w:rsidR="00713C99" w:rsidRPr="0034359A" w:rsidRDefault="00713C99" w:rsidP="008F1B1E">
            <w:pPr>
              <w:ind w:leftChars="100" w:left="210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hAnsi="Times New Roman" w:cs="Times New Roman"/>
              </w:rPr>
              <w:t>Pneumonia</w:t>
            </w:r>
            <w:r w:rsidRPr="0034359A">
              <w:rPr>
                <w:rFonts w:ascii="Times New Roman" w:hAnsi="Times New Roman" w:cs="Times New Roman"/>
              </w:rPr>
              <w:t>（</w:t>
            </w:r>
            <w:r w:rsidRPr="0034359A">
              <w:rPr>
                <w:rFonts w:ascii="Times New Roman" w:hAnsi="Times New Roman" w:cs="Times New Roman"/>
              </w:rPr>
              <w:t>%</w:t>
            </w:r>
            <w:r w:rsidRPr="0034359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7CED2E8E" w14:textId="6FDECC08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19 </w:t>
            </w:r>
            <w:r w:rsidR="00662367" w:rsidRPr="0034359A">
              <w:rPr>
                <w:rFonts w:ascii="Times New Roman" w:eastAsiaTheme="minorHAnsi" w:hAnsi="Times New Roman" w:cs="Times New Roman"/>
                <w:szCs w:val="21"/>
              </w:rPr>
              <w:t>(21.6%)</w:t>
            </w:r>
          </w:p>
        </w:tc>
        <w:tc>
          <w:tcPr>
            <w:tcW w:w="1843" w:type="dxa"/>
          </w:tcPr>
          <w:p w14:paraId="321FEA62" w14:textId="5F17382A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1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17.5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%)</w:t>
            </w:r>
          </w:p>
        </w:tc>
        <w:tc>
          <w:tcPr>
            <w:tcW w:w="1843" w:type="dxa"/>
          </w:tcPr>
          <w:p w14:paraId="0D6F818E" w14:textId="2C84DAE0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32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</w:tc>
        <w:tc>
          <w:tcPr>
            <w:tcW w:w="997" w:type="dxa"/>
          </w:tcPr>
          <w:p w14:paraId="09C9D0CC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135</w:t>
            </w:r>
          </w:p>
        </w:tc>
        <w:tc>
          <w:tcPr>
            <w:tcW w:w="571" w:type="dxa"/>
          </w:tcPr>
          <w:p w14:paraId="1E5BDC08" w14:textId="1D117DA6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8</w:t>
            </w:r>
          </w:p>
        </w:tc>
      </w:tr>
      <w:tr w:rsidR="0034359A" w:rsidRPr="0034359A" w14:paraId="558491EA" w14:textId="77777777" w:rsidTr="008A498F">
        <w:trPr>
          <w:trHeight w:val="499"/>
          <w:jc w:val="center"/>
        </w:trPr>
        <w:tc>
          <w:tcPr>
            <w:tcW w:w="3114" w:type="dxa"/>
          </w:tcPr>
          <w:p w14:paraId="55C00643" w14:textId="0E4C112E" w:rsidR="00662367" w:rsidRPr="0034359A" w:rsidRDefault="00662367" w:rsidP="001D24F6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Hydrocephalus</w:t>
            </w:r>
          </w:p>
        </w:tc>
        <w:tc>
          <w:tcPr>
            <w:tcW w:w="1559" w:type="dxa"/>
          </w:tcPr>
          <w:p w14:paraId="42BD29DB" w14:textId="086ADDA8" w:rsidR="00662367" w:rsidRPr="0034359A" w:rsidRDefault="00662367" w:rsidP="00662367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77</w:t>
            </w:r>
          </w:p>
        </w:tc>
        <w:tc>
          <w:tcPr>
            <w:tcW w:w="1843" w:type="dxa"/>
          </w:tcPr>
          <w:p w14:paraId="6DFB9783" w14:textId="18D28198" w:rsidR="00662367" w:rsidRPr="0034359A" w:rsidRDefault="00662367" w:rsidP="00662367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54</w:t>
            </w:r>
          </w:p>
        </w:tc>
        <w:tc>
          <w:tcPr>
            <w:tcW w:w="1843" w:type="dxa"/>
          </w:tcPr>
          <w:p w14:paraId="67F07E70" w14:textId="79A9639D" w:rsidR="00662367" w:rsidRPr="0034359A" w:rsidRDefault="00662367" w:rsidP="00662367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23</w:t>
            </w:r>
          </w:p>
        </w:tc>
        <w:tc>
          <w:tcPr>
            <w:tcW w:w="997" w:type="dxa"/>
          </w:tcPr>
          <w:p w14:paraId="102F86A7" w14:textId="725F72EC" w:rsidR="00662367" w:rsidRPr="0034359A" w:rsidRDefault="00662367" w:rsidP="00662367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421</w:t>
            </w:r>
          </w:p>
        </w:tc>
        <w:tc>
          <w:tcPr>
            <w:tcW w:w="571" w:type="dxa"/>
          </w:tcPr>
          <w:p w14:paraId="0A4D60BB" w14:textId="52C8AF5C" w:rsidR="00662367" w:rsidRPr="008A498F" w:rsidRDefault="00662367" w:rsidP="00662367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8A498F">
              <w:rPr>
                <w:rFonts w:ascii="Times New Roman" w:eastAsiaTheme="minorHAnsi" w:hAnsi="Times New Roman" w:cs="Times New Roman"/>
                <w:szCs w:val="21"/>
              </w:rPr>
              <w:t>77</w:t>
            </w:r>
          </w:p>
        </w:tc>
      </w:tr>
      <w:tr w:rsidR="0034359A" w:rsidRPr="0034359A" w14:paraId="63A4E2F5" w14:textId="77777777" w:rsidTr="008A498F">
        <w:trPr>
          <w:trHeight w:val="276"/>
          <w:jc w:val="center"/>
        </w:trPr>
        <w:tc>
          <w:tcPr>
            <w:tcW w:w="3114" w:type="dxa"/>
          </w:tcPr>
          <w:p w14:paraId="45D5C9B2" w14:textId="77777777" w:rsidR="00713C99" w:rsidRPr="0034359A" w:rsidRDefault="00713C99" w:rsidP="008F1B1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Remission number of hydrocephalus (%)</w:t>
            </w:r>
          </w:p>
        </w:tc>
        <w:tc>
          <w:tcPr>
            <w:tcW w:w="1559" w:type="dxa"/>
          </w:tcPr>
          <w:p w14:paraId="35A77E18" w14:textId="7F043C96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</w:t>
            </w:r>
            <w:r w:rsidR="001D24F6" w:rsidRPr="0034359A">
              <w:rPr>
                <w:rFonts w:ascii="Times New Roman" w:hAnsi="Times New Roman" w:cs="Times New Roman"/>
              </w:rPr>
              <w:t>63</w:t>
            </w:r>
            <w:r w:rsidRPr="0034359A">
              <w:rPr>
                <w:rFonts w:ascii="Times New Roman" w:hAnsi="Times New Roman" w:cs="Times New Roman"/>
              </w:rPr>
              <w:t xml:space="preserve"> (</w:t>
            </w:r>
            <w:r w:rsidR="001D24F6" w:rsidRPr="0034359A">
              <w:rPr>
                <w:rFonts w:ascii="Times New Roman" w:hAnsi="Times New Roman" w:cs="Times New Roman"/>
              </w:rPr>
              <w:t>84.1</w:t>
            </w:r>
            <w:r w:rsidRPr="0034359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759D1CAE" w14:textId="440DCF89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</w:t>
            </w:r>
            <w:r w:rsidR="001D24F6" w:rsidRPr="0034359A">
              <w:rPr>
                <w:rFonts w:ascii="Times New Roman" w:hAnsi="Times New Roman" w:cs="Times New Roman"/>
              </w:rPr>
              <w:t>51</w:t>
            </w:r>
            <w:r w:rsidRPr="0034359A">
              <w:rPr>
                <w:rFonts w:ascii="Times New Roman" w:hAnsi="Times New Roman" w:cs="Times New Roman"/>
              </w:rPr>
              <w:t>(</w:t>
            </w:r>
            <w:r w:rsidR="001D24F6" w:rsidRPr="0034359A">
              <w:rPr>
                <w:rFonts w:ascii="Times New Roman" w:hAnsi="Times New Roman" w:cs="Times New Roman"/>
              </w:rPr>
              <w:t>94.4</w:t>
            </w:r>
            <w:r w:rsidRPr="0034359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276247BB" w14:textId="05EAC8F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 xml:space="preserve">  </w:t>
            </w:r>
            <w:r w:rsidR="001D24F6" w:rsidRPr="0034359A">
              <w:rPr>
                <w:rFonts w:ascii="Times New Roman" w:hAnsi="Times New Roman" w:cs="Times New Roman"/>
              </w:rPr>
              <w:t>12</w:t>
            </w:r>
            <w:r w:rsidRPr="0034359A">
              <w:rPr>
                <w:rFonts w:ascii="Times New Roman" w:hAnsi="Times New Roman" w:cs="Times New Roman"/>
              </w:rPr>
              <w:t xml:space="preserve"> (</w:t>
            </w:r>
            <w:r w:rsidR="001D24F6" w:rsidRPr="0034359A">
              <w:rPr>
                <w:rFonts w:ascii="Times New Roman" w:hAnsi="Times New Roman" w:cs="Times New Roman"/>
              </w:rPr>
              <w:t>48</w:t>
            </w:r>
            <w:r w:rsidRPr="0034359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7" w:type="dxa"/>
          </w:tcPr>
          <w:p w14:paraId="0066A8FB" w14:textId="2C897A98" w:rsidR="00713C99" w:rsidRPr="00A113FA" w:rsidRDefault="001D24F6" w:rsidP="008F1B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13F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571" w:type="dxa"/>
          </w:tcPr>
          <w:p w14:paraId="7D6D42B4" w14:textId="252F5B2C" w:rsidR="00713C99" w:rsidRPr="0034359A" w:rsidRDefault="00662367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77</w:t>
            </w:r>
          </w:p>
        </w:tc>
      </w:tr>
      <w:tr w:rsidR="0034359A" w:rsidRPr="0034359A" w14:paraId="47FD49F5" w14:textId="77777777" w:rsidTr="008A498F">
        <w:trPr>
          <w:trHeight w:val="276"/>
          <w:jc w:val="center"/>
        </w:trPr>
        <w:tc>
          <w:tcPr>
            <w:tcW w:w="3114" w:type="dxa"/>
          </w:tcPr>
          <w:p w14:paraId="47A3CB10" w14:textId="77777777" w:rsidR="00713C99" w:rsidRPr="0034359A" w:rsidRDefault="00713C99" w:rsidP="008F1B1E">
            <w:pPr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Reoperation number (%)</w:t>
            </w:r>
          </w:p>
        </w:tc>
        <w:tc>
          <w:tcPr>
            <w:tcW w:w="1559" w:type="dxa"/>
          </w:tcPr>
          <w:p w14:paraId="71B1FA87" w14:textId="6E21028A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16</w:t>
            </w:r>
            <w:r w:rsidR="001D24F6" w:rsidRPr="0034359A">
              <w:rPr>
                <w:rFonts w:ascii="Times New Roman" w:hAnsi="Times New Roman" w:cs="Times New Roman"/>
              </w:rPr>
              <w:t>(18.2%)</w:t>
            </w:r>
          </w:p>
        </w:tc>
        <w:tc>
          <w:tcPr>
            <w:tcW w:w="1843" w:type="dxa"/>
          </w:tcPr>
          <w:p w14:paraId="53E50574" w14:textId="33BA748F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5</w:t>
            </w:r>
            <w:r w:rsidR="001D24F6" w:rsidRPr="0034359A">
              <w:rPr>
                <w:rFonts w:ascii="Times New Roman" w:hAnsi="Times New Roman" w:cs="Times New Roman"/>
              </w:rPr>
              <w:t>(7.9%)</w:t>
            </w:r>
          </w:p>
        </w:tc>
        <w:tc>
          <w:tcPr>
            <w:tcW w:w="1843" w:type="dxa"/>
          </w:tcPr>
          <w:p w14:paraId="140F0916" w14:textId="6DBE29F4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11</w:t>
            </w:r>
            <w:r w:rsidR="001D24F6" w:rsidRPr="0034359A">
              <w:rPr>
                <w:rFonts w:ascii="Times New Roman" w:hAnsi="Times New Roman" w:cs="Times New Roman"/>
              </w:rPr>
              <w:t>(44%)</w:t>
            </w:r>
          </w:p>
        </w:tc>
        <w:tc>
          <w:tcPr>
            <w:tcW w:w="997" w:type="dxa"/>
          </w:tcPr>
          <w:p w14:paraId="1FDC5195" w14:textId="77777777" w:rsidR="00713C99" w:rsidRPr="0034359A" w:rsidRDefault="00713C99" w:rsidP="008F1B1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359A"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571" w:type="dxa"/>
          </w:tcPr>
          <w:p w14:paraId="62328AA2" w14:textId="22F0EC0C" w:rsidR="00713C99" w:rsidRPr="0034359A" w:rsidRDefault="00662367" w:rsidP="008F1B1E">
            <w:pPr>
              <w:jc w:val="center"/>
              <w:rPr>
                <w:rFonts w:ascii="Times New Roman" w:hAnsi="Times New Roman" w:cs="Times New Roman"/>
              </w:rPr>
            </w:pPr>
            <w:r w:rsidRPr="0034359A">
              <w:rPr>
                <w:rFonts w:ascii="Times New Roman" w:hAnsi="Times New Roman" w:cs="Times New Roman"/>
              </w:rPr>
              <w:t>88</w:t>
            </w:r>
          </w:p>
        </w:tc>
      </w:tr>
      <w:tr w:rsidR="0034359A" w:rsidRPr="0034359A" w14:paraId="73E399B4" w14:textId="77777777" w:rsidTr="008A498F">
        <w:trPr>
          <w:trHeight w:val="276"/>
          <w:jc w:val="center"/>
        </w:trPr>
        <w:tc>
          <w:tcPr>
            <w:tcW w:w="3114" w:type="dxa"/>
          </w:tcPr>
          <w:p w14:paraId="5B0B256D" w14:textId="77777777" w:rsidR="00713C99" w:rsidRPr="0034359A" w:rsidRDefault="00713C99" w:rsidP="008F1B1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Recurrence or progressive of hydrocephalus in first year (%)</w:t>
            </w:r>
          </w:p>
        </w:tc>
        <w:tc>
          <w:tcPr>
            <w:tcW w:w="1559" w:type="dxa"/>
          </w:tcPr>
          <w:p w14:paraId="55A7B63D" w14:textId="15F7542F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 18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22.2%)</w:t>
            </w:r>
          </w:p>
          <w:p w14:paraId="157E92FF" w14:textId="1BE0A37A" w:rsidR="00713C99" w:rsidRPr="0034359A" w:rsidRDefault="00713C99" w:rsidP="001D24F6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3DA08CB" w14:textId="69F7D02A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0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16.1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  <w:p w14:paraId="4E902A83" w14:textId="13EC43F5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BBBCA78" w14:textId="2898E96B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 8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42.1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)</w:t>
            </w:r>
          </w:p>
          <w:p w14:paraId="3E532021" w14:textId="3923AC61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997" w:type="dxa"/>
          </w:tcPr>
          <w:p w14:paraId="16047738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0.017</w:t>
            </w:r>
          </w:p>
        </w:tc>
        <w:tc>
          <w:tcPr>
            <w:tcW w:w="571" w:type="dxa"/>
          </w:tcPr>
          <w:p w14:paraId="445E6208" w14:textId="69594007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1</w:t>
            </w:r>
          </w:p>
        </w:tc>
      </w:tr>
      <w:tr w:rsidR="0034359A" w:rsidRPr="0034359A" w14:paraId="148DFAB2" w14:textId="77777777" w:rsidTr="008A498F">
        <w:trPr>
          <w:trHeight w:val="276"/>
          <w:jc w:val="center"/>
        </w:trPr>
        <w:tc>
          <w:tcPr>
            <w:tcW w:w="3114" w:type="dxa"/>
          </w:tcPr>
          <w:p w14:paraId="7D8C958F" w14:textId="77777777" w:rsidR="00713C99" w:rsidRPr="0034359A" w:rsidRDefault="00713C99" w:rsidP="008F1B1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Recurrence or progressive of lesions in first year (%)</w:t>
            </w:r>
          </w:p>
        </w:tc>
        <w:tc>
          <w:tcPr>
            <w:tcW w:w="1559" w:type="dxa"/>
          </w:tcPr>
          <w:p w14:paraId="155282DE" w14:textId="75EA530D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9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23.5%)</w:t>
            </w:r>
          </w:p>
        </w:tc>
        <w:tc>
          <w:tcPr>
            <w:tcW w:w="1843" w:type="dxa"/>
          </w:tcPr>
          <w:p w14:paraId="19733220" w14:textId="00E5F418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5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24.2%)</w:t>
            </w:r>
          </w:p>
        </w:tc>
        <w:tc>
          <w:tcPr>
            <w:tcW w:w="1843" w:type="dxa"/>
          </w:tcPr>
          <w:p w14:paraId="7356C74B" w14:textId="4BC7EECA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4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="0034359A" w:rsidRPr="0034359A">
              <w:rPr>
                <w:rFonts w:ascii="Times New Roman" w:eastAsiaTheme="minorHAnsi" w:hAnsi="Times New Roman" w:cs="Times New Roman"/>
                <w:szCs w:val="21"/>
              </w:rPr>
              <w:t>21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.1%)</w:t>
            </w:r>
          </w:p>
        </w:tc>
        <w:tc>
          <w:tcPr>
            <w:tcW w:w="997" w:type="dxa"/>
          </w:tcPr>
          <w:p w14:paraId="632887FF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0.955</w:t>
            </w:r>
          </w:p>
        </w:tc>
        <w:tc>
          <w:tcPr>
            <w:tcW w:w="571" w:type="dxa"/>
          </w:tcPr>
          <w:p w14:paraId="24F6364D" w14:textId="5E5F6414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1</w:t>
            </w:r>
          </w:p>
        </w:tc>
      </w:tr>
      <w:tr w:rsidR="0034359A" w:rsidRPr="0034359A" w14:paraId="73B82171" w14:textId="77777777" w:rsidTr="008A498F">
        <w:trPr>
          <w:trHeight w:val="311"/>
          <w:jc w:val="center"/>
        </w:trPr>
        <w:tc>
          <w:tcPr>
            <w:tcW w:w="3114" w:type="dxa"/>
          </w:tcPr>
          <w:p w14:paraId="25D74686" w14:textId="77777777" w:rsidR="00713C99" w:rsidRPr="0034359A" w:rsidRDefault="00713C99" w:rsidP="008F1B1E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Mortality in first year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（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%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>）</w:t>
            </w:r>
          </w:p>
        </w:tc>
        <w:tc>
          <w:tcPr>
            <w:tcW w:w="1559" w:type="dxa"/>
          </w:tcPr>
          <w:p w14:paraId="4EB93D93" w14:textId="0180134D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2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(14.8%)</w:t>
            </w:r>
          </w:p>
        </w:tc>
        <w:tc>
          <w:tcPr>
            <w:tcW w:w="1843" w:type="dxa"/>
          </w:tcPr>
          <w:p w14:paraId="337C0167" w14:textId="4F1521AB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2 (</w:t>
            </w:r>
            <w:r w:rsidR="001D24F6" w:rsidRPr="0034359A">
              <w:rPr>
                <w:rFonts w:ascii="Times New Roman" w:eastAsiaTheme="minorHAnsi" w:hAnsi="Times New Roman" w:cs="Times New Roman"/>
                <w:szCs w:val="21"/>
              </w:rPr>
              <w:t>3.2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%) </w:t>
            </w:r>
          </w:p>
        </w:tc>
        <w:tc>
          <w:tcPr>
            <w:tcW w:w="1843" w:type="dxa"/>
          </w:tcPr>
          <w:p w14:paraId="5B958E74" w14:textId="78B98AD0" w:rsidR="00713C99" w:rsidRPr="0034359A" w:rsidRDefault="00713C99" w:rsidP="008A498F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10 (</w:t>
            </w:r>
            <w:r w:rsidR="0034359A" w:rsidRPr="0034359A">
              <w:rPr>
                <w:rFonts w:ascii="Times New Roman" w:eastAsiaTheme="minorHAnsi" w:hAnsi="Times New Roman" w:cs="Times New Roman"/>
                <w:szCs w:val="21"/>
              </w:rPr>
              <w:t>52.6</w:t>
            </w:r>
            <w:r w:rsidRPr="0034359A">
              <w:rPr>
                <w:rFonts w:ascii="Times New Roman" w:eastAsiaTheme="minorHAnsi" w:hAnsi="Times New Roman" w:cs="Times New Roman"/>
                <w:szCs w:val="21"/>
              </w:rPr>
              <w:t xml:space="preserve"> %)</w:t>
            </w:r>
          </w:p>
        </w:tc>
        <w:tc>
          <w:tcPr>
            <w:tcW w:w="997" w:type="dxa"/>
          </w:tcPr>
          <w:p w14:paraId="1386E6E3" w14:textId="77777777" w:rsidR="00713C99" w:rsidRPr="0034359A" w:rsidRDefault="00713C99" w:rsidP="008F1B1E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571" w:type="dxa"/>
          </w:tcPr>
          <w:p w14:paraId="395457C6" w14:textId="34180FF4" w:rsidR="00713C99" w:rsidRPr="0034359A" w:rsidRDefault="00662367" w:rsidP="008F1B1E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34359A">
              <w:rPr>
                <w:rFonts w:ascii="Times New Roman" w:eastAsiaTheme="minorHAnsi" w:hAnsi="Times New Roman" w:cs="Times New Roman"/>
                <w:szCs w:val="21"/>
              </w:rPr>
              <w:t>81</w:t>
            </w:r>
          </w:p>
        </w:tc>
      </w:tr>
    </w:tbl>
    <w:p w14:paraId="1C65B152" w14:textId="60277055" w:rsidR="00A969E9" w:rsidRPr="0034359A" w:rsidRDefault="009627A0" w:rsidP="009627A0">
      <w:pPr>
        <w:rPr>
          <w:rFonts w:ascii="Times New Roman" w:hAnsi="Times New Roman" w:cs="Times New Roman"/>
          <w:sz w:val="28"/>
          <w:szCs w:val="28"/>
        </w:rPr>
      </w:pPr>
      <w:r w:rsidRPr="009627A0">
        <w:rPr>
          <w:rFonts w:ascii="Times New Roman" w:hAnsi="Times New Roman" w:cs="Times New Roman"/>
          <w:sz w:val="28"/>
          <w:szCs w:val="28"/>
        </w:rPr>
        <w:t xml:space="preserve">For numeric variables, values are mean± standard deviation. </w:t>
      </w:r>
      <w:r w:rsidR="008A498F">
        <w:rPr>
          <w:rFonts w:ascii="Times New Roman" w:hAnsi="Times New Roman" w:cs="Times New Roman"/>
          <w:sz w:val="28"/>
          <w:szCs w:val="28"/>
        </w:rPr>
        <w:t>V</w:t>
      </w:r>
      <w:r w:rsidRPr="009627A0">
        <w:rPr>
          <w:rFonts w:ascii="Times New Roman" w:hAnsi="Times New Roman" w:cs="Times New Roman"/>
          <w:sz w:val="28"/>
          <w:szCs w:val="28"/>
        </w:rPr>
        <w:t>alues with statistical significance are shown in bold.</w:t>
      </w:r>
      <w:r w:rsidR="004046C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627A0">
        <w:rPr>
          <w:rFonts w:ascii="Times New Roman" w:hAnsi="Times New Roman" w:cs="Times New Roman"/>
          <w:sz w:val="28"/>
          <w:szCs w:val="28"/>
        </w:rPr>
        <w:t xml:space="preserve">KPS, </w:t>
      </w:r>
      <w:proofErr w:type="spellStart"/>
      <w:r w:rsidRPr="009627A0">
        <w:rPr>
          <w:rFonts w:ascii="Times New Roman" w:hAnsi="Times New Roman" w:cs="Times New Roman"/>
          <w:sz w:val="28"/>
          <w:szCs w:val="28"/>
        </w:rPr>
        <w:t>Karnofsky</w:t>
      </w:r>
      <w:proofErr w:type="spellEnd"/>
      <w:r w:rsidRPr="009627A0">
        <w:rPr>
          <w:rFonts w:ascii="Times New Roman" w:hAnsi="Times New Roman" w:cs="Times New Roman"/>
          <w:sz w:val="28"/>
          <w:szCs w:val="28"/>
        </w:rPr>
        <w:t xml:space="preserve"> Performance Scale; </w:t>
      </w:r>
      <w:proofErr w:type="spellStart"/>
      <w:r w:rsidRPr="009627A0">
        <w:rPr>
          <w:rFonts w:ascii="Times New Roman" w:hAnsi="Times New Roman" w:cs="Times New Roman"/>
          <w:sz w:val="28"/>
          <w:szCs w:val="28"/>
        </w:rPr>
        <w:t>mRS</w:t>
      </w:r>
      <w:proofErr w:type="spellEnd"/>
      <w:r w:rsidRPr="009627A0">
        <w:rPr>
          <w:rFonts w:ascii="Times New Roman" w:hAnsi="Times New Roman" w:cs="Times New Roman"/>
          <w:sz w:val="28"/>
          <w:szCs w:val="28"/>
        </w:rPr>
        <w:t>, modified Rankin Scale.</w:t>
      </w:r>
    </w:p>
    <w:p w14:paraId="4FD2EE49" w14:textId="51A05AFB" w:rsidR="00624A32" w:rsidRPr="0034359A" w:rsidRDefault="00624A32" w:rsidP="00072170">
      <w:pPr>
        <w:rPr>
          <w:rFonts w:ascii="Times New Roman" w:hAnsi="Times New Roman" w:cs="Times New Roman"/>
          <w:sz w:val="28"/>
          <w:szCs w:val="28"/>
        </w:rPr>
      </w:pPr>
    </w:p>
    <w:sectPr w:rsidR="00624A32" w:rsidRPr="00343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F290A" w14:textId="77777777" w:rsidR="00A372AC" w:rsidRDefault="00A372AC" w:rsidP="00D563E7">
      <w:r>
        <w:separator/>
      </w:r>
    </w:p>
  </w:endnote>
  <w:endnote w:type="continuationSeparator" w:id="0">
    <w:p w14:paraId="6B90619B" w14:textId="77777777" w:rsidR="00A372AC" w:rsidRDefault="00A372AC" w:rsidP="00D56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4CEFF" w14:textId="77777777" w:rsidR="00A372AC" w:rsidRDefault="00A372AC" w:rsidP="00D563E7">
      <w:r>
        <w:separator/>
      </w:r>
    </w:p>
  </w:footnote>
  <w:footnote w:type="continuationSeparator" w:id="0">
    <w:p w14:paraId="156CE71B" w14:textId="77777777" w:rsidR="00A372AC" w:rsidRDefault="00A372AC" w:rsidP="00D56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6A"/>
    <w:rsid w:val="00000951"/>
    <w:rsid w:val="00037D44"/>
    <w:rsid w:val="00043A58"/>
    <w:rsid w:val="00050336"/>
    <w:rsid w:val="000510CA"/>
    <w:rsid w:val="00065756"/>
    <w:rsid w:val="00065CEA"/>
    <w:rsid w:val="000711C5"/>
    <w:rsid w:val="00071A50"/>
    <w:rsid w:val="0007213D"/>
    <w:rsid w:val="00072170"/>
    <w:rsid w:val="000738F5"/>
    <w:rsid w:val="00075F3B"/>
    <w:rsid w:val="0008289E"/>
    <w:rsid w:val="000950C1"/>
    <w:rsid w:val="000B210B"/>
    <w:rsid w:val="000C4898"/>
    <w:rsid w:val="000C5A7D"/>
    <w:rsid w:val="000C62EF"/>
    <w:rsid w:val="000D0B11"/>
    <w:rsid w:val="000E432D"/>
    <w:rsid w:val="000F0821"/>
    <w:rsid w:val="000F09DA"/>
    <w:rsid w:val="001057F5"/>
    <w:rsid w:val="0012787C"/>
    <w:rsid w:val="00142D13"/>
    <w:rsid w:val="001450A0"/>
    <w:rsid w:val="001454E9"/>
    <w:rsid w:val="001777A6"/>
    <w:rsid w:val="00177924"/>
    <w:rsid w:val="001806F1"/>
    <w:rsid w:val="00193826"/>
    <w:rsid w:val="001A6E03"/>
    <w:rsid w:val="001B1430"/>
    <w:rsid w:val="001C2B56"/>
    <w:rsid w:val="001C41E7"/>
    <w:rsid w:val="001D24F6"/>
    <w:rsid w:val="001D2E4D"/>
    <w:rsid w:val="001D5DC3"/>
    <w:rsid w:val="001E354B"/>
    <w:rsid w:val="00201684"/>
    <w:rsid w:val="0020610E"/>
    <w:rsid w:val="00206456"/>
    <w:rsid w:val="0022734E"/>
    <w:rsid w:val="00247C5C"/>
    <w:rsid w:val="00250217"/>
    <w:rsid w:val="00264D34"/>
    <w:rsid w:val="00276859"/>
    <w:rsid w:val="00276CA6"/>
    <w:rsid w:val="00281B18"/>
    <w:rsid w:val="00282229"/>
    <w:rsid w:val="002C5918"/>
    <w:rsid w:val="002E38BF"/>
    <w:rsid w:val="002E531E"/>
    <w:rsid w:val="00320389"/>
    <w:rsid w:val="003206CF"/>
    <w:rsid w:val="00325771"/>
    <w:rsid w:val="00333F70"/>
    <w:rsid w:val="00336083"/>
    <w:rsid w:val="00342C79"/>
    <w:rsid w:val="00342FB4"/>
    <w:rsid w:val="0034359A"/>
    <w:rsid w:val="003473D8"/>
    <w:rsid w:val="00353F8A"/>
    <w:rsid w:val="00374B30"/>
    <w:rsid w:val="003800F1"/>
    <w:rsid w:val="00396E20"/>
    <w:rsid w:val="00397E0B"/>
    <w:rsid w:val="003C6E29"/>
    <w:rsid w:val="003F617A"/>
    <w:rsid w:val="004046C2"/>
    <w:rsid w:val="00405404"/>
    <w:rsid w:val="004126B6"/>
    <w:rsid w:val="0042099E"/>
    <w:rsid w:val="0042260F"/>
    <w:rsid w:val="00483EDD"/>
    <w:rsid w:val="00486A1F"/>
    <w:rsid w:val="004944D6"/>
    <w:rsid w:val="004B3F48"/>
    <w:rsid w:val="004B458D"/>
    <w:rsid w:val="004B4949"/>
    <w:rsid w:val="004C33A6"/>
    <w:rsid w:val="004C5782"/>
    <w:rsid w:val="004D3F8F"/>
    <w:rsid w:val="004F1D4E"/>
    <w:rsid w:val="004F5937"/>
    <w:rsid w:val="00502049"/>
    <w:rsid w:val="00511C98"/>
    <w:rsid w:val="005161EA"/>
    <w:rsid w:val="00520914"/>
    <w:rsid w:val="00526960"/>
    <w:rsid w:val="00530F68"/>
    <w:rsid w:val="00540DAF"/>
    <w:rsid w:val="00554939"/>
    <w:rsid w:val="005605DF"/>
    <w:rsid w:val="0058783E"/>
    <w:rsid w:val="005A2CF0"/>
    <w:rsid w:val="005A4012"/>
    <w:rsid w:val="005B4983"/>
    <w:rsid w:val="005C601E"/>
    <w:rsid w:val="005C6AEB"/>
    <w:rsid w:val="005E533A"/>
    <w:rsid w:val="005F2948"/>
    <w:rsid w:val="00607386"/>
    <w:rsid w:val="00613105"/>
    <w:rsid w:val="00624A32"/>
    <w:rsid w:val="006367B8"/>
    <w:rsid w:val="0065174F"/>
    <w:rsid w:val="00661F37"/>
    <w:rsid w:val="00662367"/>
    <w:rsid w:val="00662D64"/>
    <w:rsid w:val="00665E5C"/>
    <w:rsid w:val="006740E2"/>
    <w:rsid w:val="00674813"/>
    <w:rsid w:val="0067492C"/>
    <w:rsid w:val="0068301A"/>
    <w:rsid w:val="00693FC2"/>
    <w:rsid w:val="006A6622"/>
    <w:rsid w:val="006B5A64"/>
    <w:rsid w:val="006B6395"/>
    <w:rsid w:val="006D0375"/>
    <w:rsid w:val="006D2AE0"/>
    <w:rsid w:val="006F71F4"/>
    <w:rsid w:val="00705201"/>
    <w:rsid w:val="00713C99"/>
    <w:rsid w:val="007148BB"/>
    <w:rsid w:val="00722BC7"/>
    <w:rsid w:val="00727364"/>
    <w:rsid w:val="00734CFE"/>
    <w:rsid w:val="0074625D"/>
    <w:rsid w:val="00747B63"/>
    <w:rsid w:val="00751A34"/>
    <w:rsid w:val="00752295"/>
    <w:rsid w:val="00762F4F"/>
    <w:rsid w:val="007813D0"/>
    <w:rsid w:val="007869D6"/>
    <w:rsid w:val="007C4981"/>
    <w:rsid w:val="007D24F2"/>
    <w:rsid w:val="007D2809"/>
    <w:rsid w:val="007D7F1B"/>
    <w:rsid w:val="007E1E62"/>
    <w:rsid w:val="007E67EC"/>
    <w:rsid w:val="007F3BA9"/>
    <w:rsid w:val="007F4887"/>
    <w:rsid w:val="007F579F"/>
    <w:rsid w:val="0080013F"/>
    <w:rsid w:val="00815BD3"/>
    <w:rsid w:val="00826C96"/>
    <w:rsid w:val="00831C43"/>
    <w:rsid w:val="00835184"/>
    <w:rsid w:val="00835A14"/>
    <w:rsid w:val="00841F7C"/>
    <w:rsid w:val="00862A18"/>
    <w:rsid w:val="008A1F75"/>
    <w:rsid w:val="008A3A21"/>
    <w:rsid w:val="008A3F84"/>
    <w:rsid w:val="008A498F"/>
    <w:rsid w:val="008A4BEF"/>
    <w:rsid w:val="008C2E65"/>
    <w:rsid w:val="008D66D2"/>
    <w:rsid w:val="008E0408"/>
    <w:rsid w:val="008E2A94"/>
    <w:rsid w:val="008E3FD1"/>
    <w:rsid w:val="008E76FD"/>
    <w:rsid w:val="008F1B1E"/>
    <w:rsid w:val="008F2CC0"/>
    <w:rsid w:val="008F6B1C"/>
    <w:rsid w:val="009024BD"/>
    <w:rsid w:val="00902FB3"/>
    <w:rsid w:val="00910217"/>
    <w:rsid w:val="00910FB7"/>
    <w:rsid w:val="00926223"/>
    <w:rsid w:val="009356EE"/>
    <w:rsid w:val="00941D2A"/>
    <w:rsid w:val="009622E3"/>
    <w:rsid w:val="009627A0"/>
    <w:rsid w:val="009736A1"/>
    <w:rsid w:val="00974DC8"/>
    <w:rsid w:val="009835C5"/>
    <w:rsid w:val="00994926"/>
    <w:rsid w:val="009D04E2"/>
    <w:rsid w:val="009D2176"/>
    <w:rsid w:val="009F03BC"/>
    <w:rsid w:val="00A0565B"/>
    <w:rsid w:val="00A06B60"/>
    <w:rsid w:val="00A07BF7"/>
    <w:rsid w:val="00A113FA"/>
    <w:rsid w:val="00A11E81"/>
    <w:rsid w:val="00A372AC"/>
    <w:rsid w:val="00A635F1"/>
    <w:rsid w:val="00A730C0"/>
    <w:rsid w:val="00A8618F"/>
    <w:rsid w:val="00A969E9"/>
    <w:rsid w:val="00AF7EE6"/>
    <w:rsid w:val="00B0747E"/>
    <w:rsid w:val="00B259F1"/>
    <w:rsid w:val="00B303A5"/>
    <w:rsid w:val="00B3101E"/>
    <w:rsid w:val="00B35D16"/>
    <w:rsid w:val="00B413C8"/>
    <w:rsid w:val="00B45067"/>
    <w:rsid w:val="00B511DB"/>
    <w:rsid w:val="00B51E3B"/>
    <w:rsid w:val="00B66B14"/>
    <w:rsid w:val="00B82CB9"/>
    <w:rsid w:val="00B842D1"/>
    <w:rsid w:val="00B8595E"/>
    <w:rsid w:val="00B903AF"/>
    <w:rsid w:val="00B93663"/>
    <w:rsid w:val="00BD0093"/>
    <w:rsid w:val="00BD0BAE"/>
    <w:rsid w:val="00BD38C8"/>
    <w:rsid w:val="00BD467D"/>
    <w:rsid w:val="00C17547"/>
    <w:rsid w:val="00C26D44"/>
    <w:rsid w:val="00C30CF7"/>
    <w:rsid w:val="00C467DB"/>
    <w:rsid w:val="00C70FD1"/>
    <w:rsid w:val="00C73B0D"/>
    <w:rsid w:val="00C76826"/>
    <w:rsid w:val="00C8301A"/>
    <w:rsid w:val="00C90117"/>
    <w:rsid w:val="00CA5A9D"/>
    <w:rsid w:val="00CF5095"/>
    <w:rsid w:val="00CF7EC7"/>
    <w:rsid w:val="00D04344"/>
    <w:rsid w:val="00D11D38"/>
    <w:rsid w:val="00D13610"/>
    <w:rsid w:val="00D15D72"/>
    <w:rsid w:val="00D17F13"/>
    <w:rsid w:val="00D20BB1"/>
    <w:rsid w:val="00D22967"/>
    <w:rsid w:val="00D43123"/>
    <w:rsid w:val="00D563E7"/>
    <w:rsid w:val="00D57F61"/>
    <w:rsid w:val="00D7023E"/>
    <w:rsid w:val="00D7053C"/>
    <w:rsid w:val="00D82384"/>
    <w:rsid w:val="00DB117D"/>
    <w:rsid w:val="00DB2A36"/>
    <w:rsid w:val="00DC7946"/>
    <w:rsid w:val="00DD58D0"/>
    <w:rsid w:val="00DF68E9"/>
    <w:rsid w:val="00E06E33"/>
    <w:rsid w:val="00E12430"/>
    <w:rsid w:val="00E17318"/>
    <w:rsid w:val="00E235A0"/>
    <w:rsid w:val="00E449B6"/>
    <w:rsid w:val="00E550E1"/>
    <w:rsid w:val="00E5734B"/>
    <w:rsid w:val="00E60BD6"/>
    <w:rsid w:val="00E63325"/>
    <w:rsid w:val="00E66CBD"/>
    <w:rsid w:val="00E713DC"/>
    <w:rsid w:val="00E83762"/>
    <w:rsid w:val="00E842C2"/>
    <w:rsid w:val="00EA48FD"/>
    <w:rsid w:val="00EA6B70"/>
    <w:rsid w:val="00EB23F9"/>
    <w:rsid w:val="00ED24D7"/>
    <w:rsid w:val="00ED411B"/>
    <w:rsid w:val="00ED59E4"/>
    <w:rsid w:val="00ED7057"/>
    <w:rsid w:val="00EE3900"/>
    <w:rsid w:val="00EF4E12"/>
    <w:rsid w:val="00F05FE1"/>
    <w:rsid w:val="00F069EC"/>
    <w:rsid w:val="00F07260"/>
    <w:rsid w:val="00F1736A"/>
    <w:rsid w:val="00F20FF6"/>
    <w:rsid w:val="00F25388"/>
    <w:rsid w:val="00F25694"/>
    <w:rsid w:val="00F27791"/>
    <w:rsid w:val="00F31B3C"/>
    <w:rsid w:val="00F42F50"/>
    <w:rsid w:val="00F47AF6"/>
    <w:rsid w:val="00F6247D"/>
    <w:rsid w:val="00F806BF"/>
    <w:rsid w:val="00F91986"/>
    <w:rsid w:val="00F94A9E"/>
    <w:rsid w:val="00F97CBA"/>
    <w:rsid w:val="00FA5345"/>
    <w:rsid w:val="00FB3CDE"/>
    <w:rsid w:val="00FE4350"/>
    <w:rsid w:val="00FE5C6A"/>
    <w:rsid w:val="00FE64F3"/>
    <w:rsid w:val="00FE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91508"/>
  <w15:chartTrackingRefBased/>
  <w15:docId w15:val="{B3DA144F-E9ED-4DA8-89C6-1F9908F68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6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563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59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85821-F224-4ED4-849C-197C700E4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49519669@qq.com</dc:creator>
  <cp:keywords/>
  <dc:description/>
  <cp:lastModifiedBy>Stefan Podsiadly</cp:lastModifiedBy>
  <cp:revision>2</cp:revision>
  <dcterms:created xsi:type="dcterms:W3CDTF">2023-11-07T15:37:00Z</dcterms:created>
  <dcterms:modified xsi:type="dcterms:W3CDTF">2023-11-07T15:37:00Z</dcterms:modified>
</cp:coreProperties>
</file>